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C" w:rsidRPr="009939DE" w:rsidRDefault="008563C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939DE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939D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939DE">
        <w:rPr>
          <w:rFonts w:ascii="Times New Roman" w:hAnsi="Times New Roman" w:cs="Times New Roman"/>
          <w:b/>
          <w:sz w:val="24"/>
          <w:szCs w:val="24"/>
        </w:rPr>
        <w:t xml:space="preserve"> Distribution of the small RNA sequences in the three </w:t>
      </w:r>
      <w:proofErr w:type="spellStart"/>
      <w:r w:rsidRPr="009939DE">
        <w:rPr>
          <w:rFonts w:ascii="Times New Roman" w:hAnsi="Times New Roman" w:cs="Times New Roman"/>
          <w:b/>
          <w:sz w:val="24"/>
          <w:szCs w:val="24"/>
        </w:rPr>
        <w:t>internode</w:t>
      </w:r>
      <w:proofErr w:type="spellEnd"/>
      <w:r w:rsidRPr="009939DE">
        <w:rPr>
          <w:rFonts w:ascii="Times New Roman" w:hAnsi="Times New Roman" w:cs="Times New Roman"/>
          <w:b/>
          <w:sz w:val="24"/>
          <w:szCs w:val="24"/>
        </w:rPr>
        <w:t xml:space="preserve"> libraries of maize ‘Xun928’.</w:t>
      </w:r>
    </w:p>
    <w:p w:rsidR="008563C1" w:rsidRPr="008563C1" w:rsidRDefault="008563C1">
      <w:pPr>
        <w:rPr>
          <w:rFonts w:ascii="Times New Roman" w:hAnsi="Times New Roman" w:cs="Times New Roman"/>
          <w:b/>
        </w:rPr>
      </w:pPr>
    </w:p>
    <w:tbl>
      <w:tblPr>
        <w:tblW w:w="1080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339"/>
        <w:gridCol w:w="1612"/>
        <w:gridCol w:w="1560"/>
        <w:gridCol w:w="1559"/>
        <w:gridCol w:w="1559"/>
        <w:gridCol w:w="1559"/>
        <w:gridCol w:w="1618"/>
      </w:tblGrid>
      <w:tr w:rsidR="008563C1" w:rsidRPr="008563C1" w:rsidTr="008563C1">
        <w:trPr>
          <w:trHeight w:val="944"/>
          <w:jc w:val="center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all RNA matching protein-coding gene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7U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7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8U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8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9U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-9T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n_antisense</w:t>
            </w:r>
            <w:proofErr w:type="spellEnd"/>
          </w:p>
        </w:tc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281(0.73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973(0.64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019(0.73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394(0.69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558(0.73%)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280(0.71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n_sense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73(1.20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924(0.97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710(1.2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903(1.06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716(1.21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210(1.04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on_antisense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565(1.65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1036(2.09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884(1.65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6678(2.0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596(1.65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3562(2.12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on_sense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588(2.58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1256(2.9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117(2.55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1012(3.07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458(2.57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0287(3.07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n-coding RNAs</w:t>
            </w: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oRNA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8(0.02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25(0.0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7(0.01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3(0.0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(0.01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4(0.01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65(0.05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88(0.05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7(0.04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90(0.04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71(0.04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82(0.04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79(0.19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4234(1.90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00(0.17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949(1.17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11(0.20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463(1.12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308(2.29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4902(7.34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199(1.4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9263(5.03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330(1.35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9076(4.11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4449(25.62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66376(26.58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2044(25.7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20189(28.60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5010(25.90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59550(29.62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NAs</w:t>
            </w:r>
            <w:proofErr w:type="spellEnd"/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8(0.01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7560(6.84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8(0.01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7548(5.8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5(0.01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9385(4.41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6(0.004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21(0.09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(0.004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17(0.12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(0.003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60(0.13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small RNAs</w:t>
            </w: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45688(65.65%)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83076(50.56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67439(66.47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76198(52.36%)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97907(66.32%)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52190(53.57%)</w:t>
            </w:r>
          </w:p>
        </w:tc>
      </w:tr>
      <w:tr w:rsidR="008563C1" w:rsidRPr="008563C1" w:rsidTr="008563C1">
        <w:trPr>
          <w:trHeight w:val="57"/>
          <w:jc w:val="center"/>
        </w:trPr>
        <w:tc>
          <w:tcPr>
            <w:tcW w:w="133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48318</w:t>
            </w:r>
          </w:p>
        </w:tc>
        <w:tc>
          <w:tcPr>
            <w:tcW w:w="1560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15671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16901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05664</w:t>
            </w:r>
          </w:p>
        </w:tc>
        <w:tc>
          <w:tcPr>
            <w:tcW w:w="1559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24892</w:t>
            </w:r>
          </w:p>
        </w:tc>
        <w:tc>
          <w:tcPr>
            <w:tcW w:w="1618" w:type="dxa"/>
            <w:vAlign w:val="bottom"/>
          </w:tcPr>
          <w:p w:rsidR="008563C1" w:rsidRPr="008563C1" w:rsidRDefault="008563C1" w:rsidP="006C30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63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50689</w:t>
            </w:r>
          </w:p>
        </w:tc>
      </w:tr>
    </w:tbl>
    <w:p w:rsidR="008563C1" w:rsidRPr="008563C1" w:rsidRDefault="008563C1">
      <w:pPr>
        <w:rPr>
          <w:rFonts w:ascii="Times New Roman" w:hAnsi="Times New Roman" w:cs="Times New Roman"/>
        </w:rPr>
      </w:pPr>
    </w:p>
    <w:sectPr w:rsidR="008563C1" w:rsidRPr="008563C1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65C" w:rsidRDefault="00B6465C" w:rsidP="008563C1">
      <w:r>
        <w:separator/>
      </w:r>
    </w:p>
  </w:endnote>
  <w:endnote w:type="continuationSeparator" w:id="0">
    <w:p w:rsidR="00B6465C" w:rsidRDefault="00B6465C" w:rsidP="008563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65C" w:rsidRDefault="00B6465C" w:rsidP="008563C1">
      <w:r>
        <w:separator/>
      </w:r>
    </w:p>
  </w:footnote>
  <w:footnote w:type="continuationSeparator" w:id="0">
    <w:p w:rsidR="00B6465C" w:rsidRDefault="00B6465C" w:rsidP="008563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3C1"/>
    <w:rsid w:val="008563C1"/>
    <w:rsid w:val="009939DE"/>
    <w:rsid w:val="00B6465C"/>
    <w:rsid w:val="00C0283A"/>
    <w:rsid w:val="00C85EEC"/>
    <w:rsid w:val="00D64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6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63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6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63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26:00Z</dcterms:created>
  <dcterms:modified xsi:type="dcterms:W3CDTF">2016-09-04T07:40:00Z</dcterms:modified>
</cp:coreProperties>
</file>